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C3193" w14:textId="565B81A8" w:rsidR="003D1806" w:rsidRDefault="00E27309" w:rsidP="00E27309">
      <w:pPr>
        <w:jc w:val="center"/>
        <w:rPr>
          <w:b/>
          <w:bCs/>
        </w:rPr>
      </w:pPr>
      <w:r w:rsidRPr="00E27309">
        <w:rPr>
          <w:b/>
          <w:bCs/>
        </w:rPr>
        <w:t>Supplementary Table 1. Literature search strategies</w:t>
      </w:r>
    </w:p>
    <w:p w14:paraId="0F89E55F" w14:textId="77777777" w:rsidR="00E27309" w:rsidRDefault="00E27309" w:rsidP="00E27309">
      <w:pPr>
        <w:jc w:val="center"/>
        <w:rPr>
          <w:b/>
          <w:bCs/>
        </w:rPr>
      </w:pPr>
    </w:p>
    <w:tbl>
      <w:tblPr>
        <w:tblW w:w="97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5806"/>
        <w:gridCol w:w="1797"/>
      </w:tblGrid>
      <w:tr w:rsidR="00E27309" w14:paraId="7DDCE8D9" w14:textId="77777777" w:rsidTr="00E27309">
        <w:trPr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4A5BA" w14:textId="77777777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Databases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696DA" w14:textId="77777777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earch strategies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61192" w14:textId="77777777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Publication date</w:t>
            </w:r>
          </w:p>
        </w:tc>
      </w:tr>
      <w:tr w:rsidR="00E27309" w14:paraId="0C0A7E15" w14:textId="77777777" w:rsidTr="00E27309">
        <w:trPr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DD2BB" w14:textId="77777777" w:rsidR="00E27309" w:rsidRDefault="00E27309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hinese language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A1A30" w14:textId="77777777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B7D81" w14:textId="77777777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</w:p>
        </w:tc>
      </w:tr>
      <w:tr w:rsidR="00E27309" w14:paraId="0DA3DC9C" w14:textId="77777777" w:rsidTr="00E27309">
        <w:trPr>
          <w:trHeight w:val="1863"/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924C" w14:textId="77777777" w:rsidR="00E27309" w:rsidRDefault="00E27309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hina National Knowledge Infrastructure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01697" w14:textId="6194C780" w:rsidR="00E27309" w:rsidRPr="00E27309" w:rsidRDefault="00E27309">
            <w:pPr>
              <w:rPr>
                <w:bCs/>
                <w:color w:val="000000"/>
                <w:szCs w:val="21"/>
              </w:rPr>
            </w:pPr>
            <w:r w:rsidRPr="00E27309">
              <w:rPr>
                <w:bCs/>
                <w:color w:val="000000"/>
                <w:szCs w:val="21"/>
              </w:rPr>
              <w:t>( ( ( ( ( (主题=新型冠状病毒肺炎 OR 题名=新型冠状病毒肺炎 OR v_subject=中英文扩展(新型冠状病毒肺炎) OR title=中英文扩展(新型冠状病毒肺炎)) OR (主题=新冠病毒 OR 题名=新冠病毒 OR v_subject=中英文扩展(新冠病毒) OR title=中英文扩展(新冠病毒))) OR ( (主题=新冠肺炎 OR 题名=新冠肺炎 OR v_subject=中英文扩展(新冠肺炎) OR title=中英文扩展(新冠肺炎)) OR (主题=中英文扩展(COVID-19) OR 题名=中英文扩展(COVID-19) OR v_subject=COVID-19 OR title=COVID-19) ) ) OR ( (主题=2019冠状病毒病 OR 题名=2019冠状病毒病 OR v_subject=中英文扩展(2019冠状病毒病) OR title=中英文扩展(2019冠状病毒病)) OR (主题=2019新型冠状病毒感染 OR 题名=2019新型冠状病毒感染 OR v_subject=中英文扩展(2019新型冠状病毒感染) OR title=中英文扩展(2019新型冠</w:t>
            </w:r>
            <w:r w:rsidRPr="00E27309">
              <w:rPr>
                <w:rFonts w:hint="eastAsia"/>
                <w:bCs/>
                <w:color w:val="000000"/>
                <w:szCs w:val="21"/>
              </w:rPr>
              <w:t>状病毒感染</w:t>
            </w:r>
            <w:r w:rsidRPr="00E27309">
              <w:rPr>
                <w:bCs/>
                <w:color w:val="000000"/>
                <w:szCs w:val="21"/>
              </w:rPr>
              <w:t>)) ) ) OR ( (主题=2019-nCOV肺炎 OR 题名=2019-nCOV肺炎 OR v_subject=中英文扩展(2019-nCOV肺炎) OR title=中英文扩展(2019-nCOV肺炎)) OR (主题=新型冠状病毒 OR 题名=新型冠状病毒 OR v_subject=中英文扩展(新型冠状病毒) OR title=中英文扩展(新型冠状病毒)) ) ) OR (主题=中英文扩展(NCP)  题名=中英文扩展(NCP) OR v_subject=NCP OR title=NCP) ) AND ( ( ( ( ( (主题=抑郁 OR 题名=抑郁 OR v_subject=中英文扩展(抑郁) OR title=中英文扩展(抑郁)) OR (主题=焦虑 OR 题名=焦虑 OR v_subject=中英文扩展(焦虑) OR title=中英文扩展(焦虑)) ) OR ( (主题=恐惧 OR 题名=恐惧 OR v_subject=中英文扩展(恐惧) OR title=中英文扩展(恐惧)) OR (主题=压力 或者 题名=压力 OR v_subject=中英文扩展(压力) 或者 title=</w:t>
            </w:r>
            <w:r w:rsidRPr="00E27309">
              <w:rPr>
                <w:rFonts w:hint="eastAsia"/>
                <w:bCs/>
                <w:color w:val="000000"/>
                <w:szCs w:val="21"/>
              </w:rPr>
              <w:t>中英文扩展</w:t>
            </w:r>
            <w:r w:rsidRPr="00E27309">
              <w:rPr>
                <w:bCs/>
                <w:color w:val="000000"/>
                <w:szCs w:val="21"/>
              </w:rPr>
              <w:t xml:space="preserve">(压力)) ) ) OR ( (主题=心理 OR 题名=心理 OR v_subject=中英文扩展(心理) OR title=中英文扩展(心理)) OR (主题=应激 OR 题名=应激 OR v_subject=中英文扩展(应激) OR title=中英文扩展(应激)) ) ) OR ( (主题=危机 OR 题名=危机 OR v_subject=中英文扩展(危机) OR title=中英文扩展(危机)) OR (主题=失眠 OR 题名=失眠 OR v_subject=中英文扩展(失眠) OR title=中英文扩展(失眠)) ) ) OR ( (主题=创伤 OR 题名=创伤 OR v_subject=中英文扩展(创伤) OR title=中英文扩展(创伤)) OR (主题=失眠障碍 OR 题名=失眠障碍 OR v_subject=中英文扩展(失眠障碍) OR title=中英文扩展(失眠障碍)) ) ) 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FACC4" w14:textId="32E1CCB7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 </w:t>
            </w:r>
            <w:r w:rsidRPr="00E27309">
              <w:rPr>
                <w:bCs/>
                <w:color w:val="000000"/>
                <w:sz w:val="24"/>
              </w:rPr>
              <w:t xml:space="preserve">inception to </w:t>
            </w:r>
            <w:r>
              <w:rPr>
                <w:bCs/>
                <w:color w:val="000000"/>
                <w:sz w:val="24"/>
              </w:rPr>
              <w:t xml:space="preserve">to </w:t>
            </w:r>
            <w:r>
              <w:rPr>
                <w:bCs/>
                <w:color w:val="000000"/>
                <w:sz w:val="24"/>
              </w:rPr>
              <w:t>M</w:t>
            </w:r>
            <w:r>
              <w:rPr>
                <w:rFonts w:hint="eastAsia"/>
                <w:bCs/>
                <w:color w:val="000000"/>
                <w:sz w:val="24"/>
              </w:rPr>
              <w:t>arch</w:t>
            </w:r>
            <w:r>
              <w:rPr>
                <w:bCs/>
                <w:color w:val="000000"/>
                <w:sz w:val="24"/>
              </w:rPr>
              <w:t xml:space="preserve"> 10, 202</w:t>
            </w:r>
            <w:r>
              <w:rPr>
                <w:bCs/>
                <w:color w:val="000000"/>
                <w:sz w:val="24"/>
              </w:rPr>
              <w:t>2</w:t>
            </w:r>
          </w:p>
        </w:tc>
      </w:tr>
      <w:tr w:rsidR="00E27309" w14:paraId="7B6EBC81" w14:textId="77777777" w:rsidTr="00E27309">
        <w:trPr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2F462" w14:textId="77777777" w:rsidR="00E27309" w:rsidRDefault="00E27309">
            <w:pPr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lastRenderedPageBreak/>
              <w:t>Wanfang data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637C8" w14:textId="16B69748" w:rsidR="00E27309" w:rsidRPr="00E27309" w:rsidRDefault="00E27309">
            <w:pPr>
              <w:rPr>
                <w:bCs/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( 主题:("新型冠状病毒肺炎") or 主题:("新冠病毒") or 主题:("新冠肺炎") or 主题:("COVID-19") or 主题:("2019冠状病毒病") or 主题:("2019新型冠状病毒感染") or 主题:("2019-nCOV肺炎") or 主题:("新型冠状病毒") or 主题:("NCP")) AND (主题:("抑郁") or 主题:("焦虑") or 主题:("恐惧") or 主题:("压力") or 主题:("心理") or 主题:("应激") or 主题:("危机") or 主题:("失眠") or 主题:("睡眠障碍") or 主题:("创伤")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6C7E1" w14:textId="26BC971A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  <w:r w:rsidRPr="00E27309">
              <w:rPr>
                <w:bCs/>
                <w:color w:val="000000"/>
                <w:sz w:val="24"/>
              </w:rPr>
              <w:t xml:space="preserve">inception to </w:t>
            </w:r>
            <w:r>
              <w:rPr>
                <w:bCs/>
                <w:color w:val="000000"/>
                <w:sz w:val="24"/>
              </w:rPr>
              <w:t>to M</w:t>
            </w:r>
            <w:r>
              <w:rPr>
                <w:rFonts w:hint="eastAsia"/>
                <w:bCs/>
                <w:color w:val="000000"/>
                <w:sz w:val="24"/>
              </w:rPr>
              <w:t>arch</w:t>
            </w:r>
            <w:r>
              <w:rPr>
                <w:bCs/>
                <w:color w:val="000000"/>
                <w:sz w:val="24"/>
              </w:rPr>
              <w:t xml:space="preserve"> 10, 2022</w:t>
            </w:r>
          </w:p>
        </w:tc>
      </w:tr>
      <w:tr w:rsidR="00E27309" w14:paraId="04BAB162" w14:textId="77777777" w:rsidTr="00E27309">
        <w:trPr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2A2CA" w14:textId="4F627730" w:rsidR="00E27309" w:rsidRDefault="00E27309">
            <w:pPr>
              <w:rPr>
                <w:b/>
                <w:bCs/>
                <w:color w:val="000000"/>
                <w:sz w:val="24"/>
              </w:rPr>
            </w:pPr>
            <w:r w:rsidRPr="00E27309">
              <w:rPr>
                <w:color w:val="000000"/>
                <w:sz w:val="24"/>
              </w:rPr>
              <w:t>CQVIP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BF806" w14:textId="72F8A67D" w:rsidR="00E27309" w:rsidRPr="00E27309" w:rsidRDefault="00E27309">
            <w:pPr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((M=新型冠状病毒肺炎) OR (M=新冠病毒) OR (M=新冠肺炎)  OR (M=COVID-19) OR (M=2019冠状病毒病) OR (M=2019新型冠状病毒感染) OR (M=2019-nCOV肺炎) OR (M=新型冠状病毒) OR (M= NCP)) AND ((M=抑郁) OR (M=焦虑) OR (M=恐惧) OR (M=压力) OR (M=心理) OR (M=应激) OR (M=危机) OR (M=失眠) OR (M=睡眠障碍) OR (M=创伤)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6D373" w14:textId="372C6133" w:rsidR="00E27309" w:rsidRDefault="00E27309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E27309">
              <w:rPr>
                <w:bCs/>
                <w:color w:val="000000"/>
                <w:sz w:val="24"/>
              </w:rPr>
              <w:t xml:space="preserve">inception to </w:t>
            </w:r>
            <w:r>
              <w:rPr>
                <w:bCs/>
                <w:color w:val="000000"/>
                <w:sz w:val="24"/>
              </w:rPr>
              <w:t>to M</w:t>
            </w:r>
            <w:r>
              <w:rPr>
                <w:rFonts w:hint="eastAsia"/>
                <w:bCs/>
                <w:color w:val="000000"/>
                <w:sz w:val="24"/>
              </w:rPr>
              <w:t>arch</w:t>
            </w:r>
            <w:r>
              <w:rPr>
                <w:bCs/>
                <w:color w:val="000000"/>
                <w:sz w:val="24"/>
              </w:rPr>
              <w:t xml:space="preserve"> 10, 2022</w:t>
            </w:r>
          </w:p>
        </w:tc>
      </w:tr>
      <w:tr w:rsidR="00E27309" w14:paraId="4AC87643" w14:textId="77777777" w:rsidTr="00E27309">
        <w:trPr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F86E1" w14:textId="52932361" w:rsidR="00E27309" w:rsidRDefault="00E27309">
            <w:pPr>
              <w:rPr>
                <w:color w:val="000000"/>
                <w:sz w:val="24"/>
              </w:rPr>
            </w:pPr>
            <w:r w:rsidRPr="00E27309">
              <w:rPr>
                <w:color w:val="000000"/>
                <w:sz w:val="24"/>
              </w:rPr>
              <w:t>SionMed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3E15" w14:textId="76638490" w:rsidR="00E27309" w:rsidRPr="00E27309" w:rsidRDefault="00E27309">
            <w:pPr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("焦虑"[常用字段:智能] OR "抑郁"[常用字段:智能] OR "恐惧"[常用字段:智能] OR "压力"[常用字段:智能] OR "心理应激"[常用字段:智能] OR "危机"[常用字段:智能] OR "失眠"[常用字段:智能] OR "睡眠障碍"[常用字段:智能] OR "创伤"[常用字段:智能]) AND ("新型冠状病毒肺炎"[常用字段:智能] OR "新冠病毒"[常用字段:智能] OR "新冠肺炎"[常用字段:智能] OR "COVID-19"[常用字段:智能] OR "2019冠状病毒病"[常用字段:智能] OR "2019新型冠状病毒感染"[常用字段:智能] OR "2019-nCOV肺炎"[常用字段:智能] OR "新型冠状病毒"[常用字段:智能] OR "NCP"[常用字段:智能]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86506" w14:textId="3C99A33D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  <w:r w:rsidRPr="00E27309">
              <w:rPr>
                <w:bCs/>
                <w:color w:val="000000"/>
                <w:sz w:val="24"/>
              </w:rPr>
              <w:t xml:space="preserve">inception to </w:t>
            </w:r>
            <w:r>
              <w:rPr>
                <w:bCs/>
                <w:color w:val="000000"/>
                <w:sz w:val="24"/>
              </w:rPr>
              <w:t>to M</w:t>
            </w:r>
            <w:r>
              <w:rPr>
                <w:rFonts w:hint="eastAsia"/>
                <w:bCs/>
                <w:color w:val="000000"/>
                <w:sz w:val="24"/>
              </w:rPr>
              <w:t>arch</w:t>
            </w:r>
            <w:r>
              <w:rPr>
                <w:bCs/>
                <w:color w:val="000000"/>
                <w:sz w:val="24"/>
              </w:rPr>
              <w:t xml:space="preserve"> 10, 2022</w:t>
            </w:r>
          </w:p>
        </w:tc>
      </w:tr>
      <w:tr w:rsidR="00E27309" w14:paraId="6F2DAC57" w14:textId="77777777" w:rsidTr="00E27309">
        <w:trPr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39E79" w14:textId="77777777" w:rsidR="00E27309" w:rsidRDefault="00E27309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nglish language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33F55" w14:textId="77777777" w:rsidR="00E27309" w:rsidRDefault="00E27309">
            <w:pPr>
              <w:rPr>
                <w:color w:val="000000"/>
                <w:sz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5C45" w14:textId="77777777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</w:p>
        </w:tc>
      </w:tr>
      <w:tr w:rsidR="00E27309" w14:paraId="65200E1E" w14:textId="77777777" w:rsidTr="00E27309">
        <w:trPr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96750" w14:textId="77777777" w:rsidR="00E27309" w:rsidRDefault="00E27309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ubMed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6D53F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1  "COVID-19"[Mesh] OR "SARS-CoV-2"[Mesh]</w:t>
            </w:r>
          </w:p>
          <w:p w14:paraId="7CCFC4E6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2  (((("Depression"[Mesh]) OR "Depressive Disorder"[Mesh]) OR "Anxiety"[Mesh]) OR "Stress Disorders, Traumatic, Acute"[Mesh]) OR "Fear"[Mesh]</w:t>
            </w:r>
          </w:p>
          <w:p w14:paraId="49C1A4CA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3 ((((novel coronavirus pneumonia[Title/Abstract]) OR (NCP[Title/Abstract])) OR (2019-nCoV[Title/Abstract])) OR (COVID-19[Title/Abstract])) OR (coronavirus disease 2019[Title/Abstract])</w:t>
            </w:r>
          </w:p>
          <w:p w14:paraId="24DBAF54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4 (((((mentalhealth[Title/Abstract]) OR (depression[Title/Abstract])) OR (anxiety[Title/Abstract])) OR (psycho*[Title/Abstract])) OR (stress[Title/Abstract])) OR (fear[Title/Abstract])</w:t>
            </w:r>
          </w:p>
          <w:p w14:paraId="1AE1EA1B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5 #1 OR #3</w:t>
            </w:r>
          </w:p>
          <w:p w14:paraId="67DED750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6 #2 OR #4</w:t>
            </w:r>
          </w:p>
          <w:p w14:paraId="233D3C82" w14:textId="6AF6F92B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7 #5 AND #6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715E6" w14:textId="566DDEE2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  <w:r w:rsidRPr="00E27309">
              <w:rPr>
                <w:bCs/>
                <w:color w:val="000000"/>
                <w:sz w:val="24"/>
              </w:rPr>
              <w:t xml:space="preserve">inception to </w:t>
            </w:r>
            <w:r>
              <w:rPr>
                <w:bCs/>
                <w:color w:val="000000"/>
                <w:sz w:val="24"/>
              </w:rPr>
              <w:t>to M</w:t>
            </w:r>
            <w:r>
              <w:rPr>
                <w:rFonts w:hint="eastAsia"/>
                <w:bCs/>
                <w:color w:val="000000"/>
                <w:sz w:val="24"/>
              </w:rPr>
              <w:t>arch</w:t>
            </w:r>
            <w:r>
              <w:rPr>
                <w:bCs/>
                <w:color w:val="000000"/>
                <w:sz w:val="24"/>
              </w:rPr>
              <w:t xml:space="preserve"> 10, 2022</w:t>
            </w:r>
          </w:p>
        </w:tc>
      </w:tr>
      <w:tr w:rsidR="00E27309" w14:paraId="18D36CE4" w14:textId="77777777" w:rsidTr="00E27309">
        <w:trPr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A6E97" w14:textId="77777777" w:rsidR="00E27309" w:rsidRDefault="00E27309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mbase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F30D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1 'coronavirus disease 2019'/exp OR 'severe acute respiratory syndrome coronavirus 2'/exp</w:t>
            </w:r>
          </w:p>
          <w:p w14:paraId="14D31D28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2 'depression'/exp OR 'anxiety'/exp OR 'physiological stress'/exp OR 'fear'/exp</w:t>
            </w:r>
          </w:p>
          <w:p w14:paraId="02123C6F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lastRenderedPageBreak/>
              <w:t>#3 'novel coronavirus pneumonia':ab,ti OR ncp:ab,ti OR '2019 ncov':ab,ti OR 'covid 19':ab,ti OR 'coronavirus disease 2019':ab,ti</w:t>
            </w:r>
          </w:p>
          <w:p w14:paraId="10A52AF2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4 mentalhealth:ab,ti OR depression:ab,ti OR anxiety:ab,ti OR psycho*:ab,ti OR stress:ab,ti OR fear:ab,ti</w:t>
            </w:r>
          </w:p>
          <w:p w14:paraId="2B6D375F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5 #1 OR #3</w:t>
            </w:r>
          </w:p>
          <w:p w14:paraId="17F1FD7F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6 #2 OR #4</w:t>
            </w:r>
          </w:p>
          <w:p w14:paraId="06015A98" w14:textId="3996BDA4" w:rsidR="00E27309" w:rsidRDefault="00E27309" w:rsidP="00E27309">
            <w:pPr>
              <w:jc w:val="left"/>
              <w:rPr>
                <w:color w:val="000000"/>
                <w:sz w:val="24"/>
              </w:rPr>
            </w:pPr>
            <w:r w:rsidRPr="00E27309">
              <w:rPr>
                <w:color w:val="000000"/>
                <w:szCs w:val="21"/>
              </w:rPr>
              <w:t>#7 #5 AND #6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D347C" w14:textId="08AD137F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  <w:r w:rsidRPr="00E27309">
              <w:rPr>
                <w:bCs/>
                <w:color w:val="000000"/>
                <w:sz w:val="24"/>
              </w:rPr>
              <w:lastRenderedPageBreak/>
              <w:t xml:space="preserve">inception to </w:t>
            </w:r>
            <w:r>
              <w:rPr>
                <w:bCs/>
                <w:color w:val="000000"/>
                <w:sz w:val="24"/>
              </w:rPr>
              <w:t>to M</w:t>
            </w:r>
            <w:r>
              <w:rPr>
                <w:rFonts w:hint="eastAsia"/>
                <w:bCs/>
                <w:color w:val="000000"/>
                <w:sz w:val="24"/>
              </w:rPr>
              <w:t>arch</w:t>
            </w:r>
            <w:r>
              <w:rPr>
                <w:bCs/>
                <w:color w:val="000000"/>
                <w:sz w:val="24"/>
              </w:rPr>
              <w:t xml:space="preserve"> 10, </w:t>
            </w:r>
            <w:r>
              <w:rPr>
                <w:bCs/>
                <w:color w:val="000000"/>
                <w:sz w:val="24"/>
              </w:rPr>
              <w:lastRenderedPageBreak/>
              <w:t>2022</w:t>
            </w:r>
          </w:p>
        </w:tc>
      </w:tr>
      <w:tr w:rsidR="00E27309" w14:paraId="03B0F37A" w14:textId="77777777" w:rsidTr="00E27309">
        <w:trPr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5136A" w14:textId="703F631C" w:rsidR="00E27309" w:rsidRDefault="00E27309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lastRenderedPageBreak/>
              <w:t>C</w:t>
            </w:r>
            <w:r>
              <w:rPr>
                <w:rFonts w:hint="eastAsia"/>
                <w:color w:val="000000"/>
                <w:sz w:val="24"/>
              </w:rPr>
              <w:t>ochrane</w:t>
            </w:r>
            <w:r>
              <w:rPr>
                <w:color w:val="000000"/>
                <w:sz w:val="24"/>
              </w:rPr>
              <w:t xml:space="preserve"> L</w:t>
            </w:r>
            <w:r>
              <w:rPr>
                <w:rFonts w:hint="eastAsia"/>
                <w:color w:val="000000"/>
                <w:sz w:val="24"/>
              </w:rPr>
              <w:t>ibrary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ACBD6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1 MeSH descriptor: [COVID-19] explode all trees</w:t>
            </w:r>
          </w:p>
          <w:p w14:paraId="135AAE55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2 MeSH descriptor: [SARS-CoV-2] explode all trees</w:t>
            </w:r>
          </w:p>
          <w:p w14:paraId="18DEA156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3 MeSH descriptor: [Depression] explode all trees</w:t>
            </w:r>
          </w:p>
          <w:p w14:paraId="2FE02B66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4 MeSH descriptor: [Anxiety] explode all trees</w:t>
            </w:r>
          </w:p>
          <w:p w14:paraId="45EDA2A6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5 MeSH descriptor: [Fear] explode all trees</w:t>
            </w:r>
          </w:p>
          <w:p w14:paraId="488595CB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6 (novel coronavirus pneumonia):ti.ab.kw OR (NCP):ti.ab.kw OR (2019 nCoV):ti.ab.kw OR (COVID-19):ti.ab.kw OR (coronavirus disease 2019):ti.ab.kw</w:t>
            </w:r>
          </w:p>
          <w:p w14:paraId="47D05E45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7 (mentalhealth):ti.ab.kw OR (depression):ti.ab.kw OR (anxiety):ti.ab.kw OR (stress):ti.ab.kw OR (fear):ti.ab.kw</w:t>
            </w:r>
          </w:p>
          <w:p w14:paraId="1FBD4886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8 #1 OR #2 OR #6</w:t>
            </w:r>
          </w:p>
          <w:p w14:paraId="3B93ECC9" w14:textId="77777777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#9 #3 OR #4 OR #5 OR #7</w:t>
            </w:r>
          </w:p>
          <w:p w14:paraId="17C67FE9" w14:textId="34EFA606" w:rsidR="00E27309" w:rsidRDefault="00E27309" w:rsidP="00E27309">
            <w:pPr>
              <w:jc w:val="left"/>
              <w:rPr>
                <w:color w:val="000000"/>
                <w:sz w:val="24"/>
              </w:rPr>
            </w:pPr>
            <w:r w:rsidRPr="00E27309">
              <w:rPr>
                <w:color w:val="000000"/>
                <w:szCs w:val="21"/>
              </w:rPr>
              <w:t>#10 #8 AND #9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5BC2E" w14:textId="721B52E4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  <w:r w:rsidRPr="00E27309">
              <w:rPr>
                <w:bCs/>
                <w:color w:val="000000"/>
                <w:sz w:val="24"/>
              </w:rPr>
              <w:t xml:space="preserve">inception to </w:t>
            </w:r>
            <w:r>
              <w:rPr>
                <w:bCs/>
                <w:color w:val="000000"/>
                <w:sz w:val="24"/>
              </w:rPr>
              <w:t>to M</w:t>
            </w:r>
            <w:r>
              <w:rPr>
                <w:rFonts w:hint="eastAsia"/>
                <w:bCs/>
                <w:color w:val="000000"/>
                <w:sz w:val="24"/>
              </w:rPr>
              <w:t>arch</w:t>
            </w:r>
            <w:r>
              <w:rPr>
                <w:bCs/>
                <w:color w:val="000000"/>
                <w:sz w:val="24"/>
              </w:rPr>
              <w:t xml:space="preserve"> 10, 2022</w:t>
            </w:r>
          </w:p>
        </w:tc>
      </w:tr>
      <w:tr w:rsidR="00E27309" w14:paraId="0BA0F557" w14:textId="77777777" w:rsidTr="00E27309">
        <w:trPr>
          <w:jc w:val="center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0B305" w14:textId="5B93385C" w:rsidR="00E27309" w:rsidRDefault="00E27309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Web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t>of</w:t>
            </w:r>
            <w:r>
              <w:rPr>
                <w:color w:val="000000"/>
                <w:sz w:val="24"/>
              </w:rPr>
              <w:t xml:space="preserve"> S</w:t>
            </w:r>
            <w:r>
              <w:rPr>
                <w:rFonts w:hint="eastAsia"/>
                <w:color w:val="000000"/>
                <w:sz w:val="24"/>
              </w:rPr>
              <w:t>cience</w:t>
            </w:r>
          </w:p>
        </w:tc>
        <w:tc>
          <w:tcPr>
            <w:tcW w:w="5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9292" w14:textId="4B85B800" w:rsidR="00E27309" w:rsidRPr="00E27309" w:rsidRDefault="00E27309" w:rsidP="00E27309">
            <w:pPr>
              <w:jc w:val="left"/>
              <w:rPr>
                <w:color w:val="000000"/>
                <w:szCs w:val="21"/>
              </w:rPr>
            </w:pPr>
            <w:r w:rsidRPr="00E27309">
              <w:rPr>
                <w:color w:val="000000"/>
                <w:szCs w:val="21"/>
              </w:rPr>
              <w:t>(TS=mentalhealth OR TS=depression OR TS=anxiety OR TS=psycho* OR TS=stress OR TS=fear) AND (TS=novel coronavirus pneumonia OR TS=NCP OR TS=2019-nCoV OR TS=COVID-19 OR TS=coronavirus disease 2019 OR TS=SARS-CoV-2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3B705" w14:textId="1D47E440" w:rsidR="00E27309" w:rsidRDefault="00E27309">
            <w:pPr>
              <w:jc w:val="center"/>
              <w:rPr>
                <w:bCs/>
                <w:color w:val="000000"/>
                <w:sz w:val="24"/>
              </w:rPr>
            </w:pPr>
            <w:r w:rsidRPr="00E27309">
              <w:rPr>
                <w:bCs/>
                <w:color w:val="000000"/>
                <w:sz w:val="24"/>
              </w:rPr>
              <w:t xml:space="preserve">inception to </w:t>
            </w:r>
            <w:r>
              <w:rPr>
                <w:bCs/>
                <w:color w:val="000000"/>
                <w:sz w:val="24"/>
              </w:rPr>
              <w:t>to M</w:t>
            </w:r>
            <w:r>
              <w:rPr>
                <w:rFonts w:hint="eastAsia"/>
                <w:bCs/>
                <w:color w:val="000000"/>
                <w:sz w:val="24"/>
              </w:rPr>
              <w:t>arch</w:t>
            </w:r>
            <w:r>
              <w:rPr>
                <w:bCs/>
                <w:color w:val="000000"/>
                <w:sz w:val="24"/>
              </w:rPr>
              <w:t xml:space="preserve"> 10, 2022</w:t>
            </w:r>
          </w:p>
        </w:tc>
      </w:tr>
    </w:tbl>
    <w:p w14:paraId="776C818C" w14:textId="77777777" w:rsidR="00E27309" w:rsidRPr="00E27309" w:rsidRDefault="00E27309" w:rsidP="00E27309">
      <w:pPr>
        <w:jc w:val="center"/>
        <w:rPr>
          <w:b/>
          <w:bCs/>
        </w:rPr>
      </w:pPr>
    </w:p>
    <w:sectPr w:rsidR="00E27309" w:rsidRPr="00E27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56F62" w14:textId="77777777" w:rsidR="00CE0336" w:rsidRDefault="00CE0336" w:rsidP="00E27309">
      <w:r>
        <w:separator/>
      </w:r>
    </w:p>
  </w:endnote>
  <w:endnote w:type="continuationSeparator" w:id="0">
    <w:p w14:paraId="2D20694E" w14:textId="77777777" w:rsidR="00CE0336" w:rsidRDefault="00CE0336" w:rsidP="00E27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38543" w14:textId="77777777" w:rsidR="00CE0336" w:rsidRDefault="00CE0336" w:rsidP="00E27309">
      <w:r>
        <w:separator/>
      </w:r>
    </w:p>
  </w:footnote>
  <w:footnote w:type="continuationSeparator" w:id="0">
    <w:p w14:paraId="71646EF6" w14:textId="77777777" w:rsidR="00CE0336" w:rsidRDefault="00CE0336" w:rsidP="00E27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72"/>
    <w:rsid w:val="00263F72"/>
    <w:rsid w:val="003D1806"/>
    <w:rsid w:val="00CE0336"/>
    <w:rsid w:val="00E2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A2603"/>
  <w15:chartTrackingRefBased/>
  <w15:docId w15:val="{2ECF3D5C-06A4-407B-AAE2-7D45E0902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3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3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7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ang</dc:creator>
  <cp:keywords/>
  <dc:description/>
  <cp:lastModifiedBy>fang yang</cp:lastModifiedBy>
  <cp:revision>2</cp:revision>
  <dcterms:created xsi:type="dcterms:W3CDTF">2022-04-28T02:43:00Z</dcterms:created>
  <dcterms:modified xsi:type="dcterms:W3CDTF">2022-04-28T02:51:00Z</dcterms:modified>
</cp:coreProperties>
</file>